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B61DD" w14:textId="47263E0C" w:rsidR="009F36D1" w:rsidRPr="0043539B" w:rsidRDefault="00E2464A" w:rsidP="009F36D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9F36D1" w:rsidRPr="0043539B">
        <w:rPr>
          <w:rFonts w:ascii="Times New Roman" w:hAnsi="Times New Roman" w:cs="Times New Roman"/>
          <w:b/>
        </w:rPr>
        <w:t>Table a.</w:t>
      </w:r>
      <w:r w:rsidR="009F36D1" w:rsidRPr="0043539B">
        <w:rPr>
          <w:rFonts w:ascii="Times New Roman" w:hAnsi="Times New Roman" w:cs="Times New Roman"/>
        </w:rPr>
        <w:t xml:space="preserve"> </w:t>
      </w:r>
      <w:r w:rsidR="00AF5CBC" w:rsidRPr="0043539B">
        <w:rPr>
          <w:rFonts w:ascii="Times New Roman" w:hAnsi="Times New Roman" w:cs="Times New Roman"/>
        </w:rPr>
        <w:t>Results of PERMANOVA for the s</w:t>
      </w:r>
      <w:r w:rsidR="009F36D1" w:rsidRPr="0043539B">
        <w:rPr>
          <w:rFonts w:ascii="Times New Roman" w:hAnsi="Times New Roman" w:cs="Times New Roman"/>
        </w:rPr>
        <w:t xml:space="preserve">hell growth, condition index and SMR of </w:t>
      </w:r>
      <w:r w:rsidR="009F36D1" w:rsidRPr="0043539B">
        <w:rPr>
          <w:rFonts w:ascii="Times New Roman" w:hAnsi="Times New Roman" w:cs="Times New Roman"/>
          <w:i/>
          <w:iCs/>
        </w:rPr>
        <w:t xml:space="preserve">Ostrea angasi </w:t>
      </w:r>
      <w:r w:rsidR="009F36D1" w:rsidRPr="0043539B">
        <w:rPr>
          <w:rFonts w:ascii="Times New Roman" w:hAnsi="Times New Roman" w:cs="Times New Roman"/>
        </w:rPr>
        <w:t xml:space="preserve">exposed for seven months in Lake Macquarie. P values were created using Monte Carlo tests. </w:t>
      </w:r>
      <w:bookmarkStart w:id="0" w:name="_Hlk33039145"/>
      <w:r w:rsidR="00564F0F" w:rsidRPr="0043539B">
        <w:rPr>
          <w:rFonts w:ascii="Times New Roman" w:hAnsi="Times New Roman" w:cs="Times New Roman"/>
        </w:rPr>
        <w:t>Significant values (P&lt;0.05) are bold</w:t>
      </w:r>
      <w:bookmarkEnd w:id="0"/>
      <w:r w:rsidR="00564F0F" w:rsidRPr="0043539B">
        <w:rPr>
          <w:rFonts w:ascii="Times New Roman" w:hAnsi="Times New Roman" w:cs="Times New Roman"/>
        </w:rPr>
        <w:t>.</w:t>
      </w:r>
    </w:p>
    <w:tbl>
      <w:tblPr>
        <w:tblW w:w="13451" w:type="dxa"/>
        <w:tblInd w:w="-601" w:type="dxa"/>
        <w:tblLook w:val="04A0" w:firstRow="1" w:lastRow="0" w:firstColumn="1" w:lastColumn="0" w:noHBand="0" w:noVBand="1"/>
      </w:tblPr>
      <w:tblGrid>
        <w:gridCol w:w="3645"/>
        <w:gridCol w:w="440"/>
        <w:gridCol w:w="915"/>
        <w:gridCol w:w="1036"/>
        <w:gridCol w:w="837"/>
        <w:gridCol w:w="718"/>
        <w:gridCol w:w="840"/>
        <w:gridCol w:w="951"/>
        <w:gridCol w:w="828"/>
        <w:gridCol w:w="718"/>
        <w:gridCol w:w="941"/>
        <w:gridCol w:w="940"/>
        <w:gridCol w:w="828"/>
      </w:tblGrid>
      <w:tr w:rsidR="009F36D1" w:rsidRPr="0043539B" w14:paraId="703E85F2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36328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3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42D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hell Growth</w:t>
            </w:r>
          </w:p>
        </w:tc>
        <w:tc>
          <w:tcPr>
            <w:tcW w:w="32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68E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ondition index</w:t>
            </w:r>
          </w:p>
        </w:tc>
        <w:tc>
          <w:tcPr>
            <w:tcW w:w="33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2DF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MR</w:t>
            </w:r>
          </w:p>
        </w:tc>
      </w:tr>
      <w:tr w:rsidR="009F36D1" w:rsidRPr="0043539B" w14:paraId="2D624E52" w14:textId="77777777" w:rsidTr="00225282">
        <w:trPr>
          <w:trHeight w:val="308"/>
        </w:trPr>
        <w:tc>
          <w:tcPr>
            <w:tcW w:w="36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8DDA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9E4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67C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054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23C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5E9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AF0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5A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23C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45CE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CD80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5CED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4B722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</w:tr>
      <w:tr w:rsidR="009F36D1" w:rsidRPr="0043539B" w14:paraId="592A549E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77C2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0A6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20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8EA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9E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28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4D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6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75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4A2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724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588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9A00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B270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8</w:t>
            </w:r>
          </w:p>
        </w:tc>
      </w:tr>
      <w:tr w:rsidR="009F36D1" w:rsidRPr="0043539B" w14:paraId="0509F5B0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1ABF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Temperatu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FA1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082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39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F5C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616.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BF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21F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7B11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01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0FB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C5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B39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4275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48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9CC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20A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</w:t>
            </w:r>
          </w:p>
        </w:tc>
      </w:tr>
      <w:tr w:rsidR="009F36D1" w:rsidRPr="0043539B" w14:paraId="31476AF0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226C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Heat Shock x Temperatur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7FF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FA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165.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079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lang w:val="en-AU" w:eastAsia="en-AU"/>
              </w:rPr>
              <w:t>25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15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&lt;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728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ED8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26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F0A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29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3C64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F23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01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FE24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F68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4</w:t>
            </w:r>
          </w:p>
        </w:tc>
      </w:tr>
      <w:tr w:rsidR="009F36D1" w:rsidRPr="0043539B" w14:paraId="6150B7E3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5115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sket (Heat Shock x Temperature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489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73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D7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8D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2AF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FC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02.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FD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DD4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1A1B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674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3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E645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EB8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</w:tr>
      <w:tr w:rsidR="009F36D1" w:rsidRPr="0043539B" w14:paraId="56A519A0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60A5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8A5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A6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9.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E11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B6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F11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FF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8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706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9F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F53E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3B3D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43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8CB2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3F8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9F36D1" w:rsidRPr="0043539B" w14:paraId="35261478" w14:textId="77777777" w:rsidTr="00225282">
        <w:trPr>
          <w:trHeight w:val="308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260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8C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B6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EA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8B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FC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BAF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8F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B44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740" w14:textId="77777777" w:rsidR="009F36D1" w:rsidRPr="0043539B" w:rsidRDefault="009F36D1" w:rsidP="002252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BD2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4F1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2EC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14:paraId="10EC03EE" w14:textId="77777777" w:rsidR="009F36D1" w:rsidRPr="0043539B" w:rsidRDefault="009F36D1" w:rsidP="009F36D1">
      <w:pPr>
        <w:rPr>
          <w:rFonts w:ascii="Times New Roman" w:hAnsi="Times New Roman" w:cs="Times New Roman"/>
        </w:rPr>
      </w:pPr>
    </w:p>
    <w:p w14:paraId="495F8E1D" w14:textId="3E16DD48" w:rsidR="009F36D1" w:rsidRPr="0043539B" w:rsidRDefault="00E2464A" w:rsidP="009F36D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9F36D1" w:rsidRPr="0043539B">
        <w:rPr>
          <w:rFonts w:ascii="Times New Roman" w:hAnsi="Times New Roman" w:cs="Times New Roman"/>
          <w:b/>
        </w:rPr>
        <w:t>Table b</w:t>
      </w:r>
      <w:r w:rsidR="009F36D1" w:rsidRPr="0043539B">
        <w:rPr>
          <w:rFonts w:ascii="Times New Roman" w:hAnsi="Times New Roman" w:cs="Times New Roman"/>
        </w:rPr>
        <w:t xml:space="preserve">. </w:t>
      </w:r>
      <w:r w:rsidR="00AF5CBC" w:rsidRPr="0043539B">
        <w:rPr>
          <w:rFonts w:ascii="Times New Roman" w:hAnsi="Times New Roman" w:cs="Times New Roman"/>
        </w:rPr>
        <w:t>Results of PERMANOVA for the s</w:t>
      </w:r>
      <w:r w:rsidR="009F36D1" w:rsidRPr="0043539B">
        <w:rPr>
          <w:rFonts w:ascii="Times New Roman" w:hAnsi="Times New Roman" w:cs="Times New Roman"/>
        </w:rPr>
        <w:t xml:space="preserve">hell growth, condition index and SMR of </w:t>
      </w:r>
      <w:r w:rsidR="009F36D1" w:rsidRPr="0043539B">
        <w:rPr>
          <w:rFonts w:ascii="Times New Roman" w:hAnsi="Times New Roman" w:cs="Times New Roman"/>
          <w:i/>
          <w:iCs/>
        </w:rPr>
        <w:t xml:space="preserve">Saccostrea glomerata </w:t>
      </w:r>
      <w:r w:rsidR="009F36D1" w:rsidRPr="0043539B">
        <w:rPr>
          <w:rFonts w:ascii="Times New Roman" w:hAnsi="Times New Roman" w:cs="Times New Roman"/>
        </w:rPr>
        <w:t xml:space="preserve">exposed for seven months  in Lake Macquarie. P values were created using Monte Carlo tests. </w:t>
      </w:r>
      <w:r w:rsidR="00564F0F" w:rsidRPr="0043539B">
        <w:rPr>
          <w:rFonts w:ascii="Times New Roman" w:hAnsi="Times New Roman" w:cs="Times New Roman"/>
        </w:rPr>
        <w:t>Significant values (P&lt;0.05) are bold.</w:t>
      </w:r>
    </w:p>
    <w:tbl>
      <w:tblPr>
        <w:tblW w:w="13507" w:type="dxa"/>
        <w:tblInd w:w="-459" w:type="dxa"/>
        <w:tblLook w:val="04A0" w:firstRow="1" w:lastRow="0" w:firstColumn="1" w:lastColumn="0" w:noHBand="0" w:noVBand="1"/>
      </w:tblPr>
      <w:tblGrid>
        <w:gridCol w:w="3219"/>
        <w:gridCol w:w="764"/>
        <w:gridCol w:w="835"/>
        <w:gridCol w:w="945"/>
        <w:gridCol w:w="826"/>
        <w:gridCol w:w="928"/>
        <w:gridCol w:w="946"/>
        <w:gridCol w:w="945"/>
        <w:gridCol w:w="826"/>
        <w:gridCol w:w="684"/>
        <w:gridCol w:w="946"/>
        <w:gridCol w:w="945"/>
        <w:gridCol w:w="826"/>
      </w:tblGrid>
      <w:tr w:rsidR="009F36D1" w:rsidRPr="0043539B" w14:paraId="4439B1A6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167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3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89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hell Growth</w:t>
            </w:r>
          </w:p>
        </w:tc>
        <w:tc>
          <w:tcPr>
            <w:tcW w:w="3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87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ondition index</w:t>
            </w:r>
          </w:p>
        </w:tc>
        <w:tc>
          <w:tcPr>
            <w:tcW w:w="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27D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SMR</w:t>
            </w:r>
          </w:p>
        </w:tc>
      </w:tr>
      <w:tr w:rsidR="009F36D1" w:rsidRPr="0043539B" w14:paraId="7DCAE56E" w14:textId="77777777" w:rsidTr="00225282">
        <w:trPr>
          <w:trHeight w:val="392"/>
        </w:trPr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F7C8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A2A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AE6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EDA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FA2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7AA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C291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F81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seudo-F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5364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B93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DF7B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478D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03F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(MC)</w:t>
            </w:r>
          </w:p>
        </w:tc>
      </w:tr>
      <w:tr w:rsidR="009F36D1" w:rsidRPr="0043539B" w14:paraId="097C2E1B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0D5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F9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C99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A73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36F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3B8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04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2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3F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81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A26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E2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2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F57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D521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0</w:t>
            </w:r>
          </w:p>
        </w:tc>
      </w:tr>
      <w:tr w:rsidR="009F36D1" w:rsidRPr="0043539B" w14:paraId="1815E4B6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07C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4B7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0F5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6.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40C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6A7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0BF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13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51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E2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2C9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color w:val="000000"/>
                <w:lang w:val="en-AU" w:eastAsia="en-AU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CBD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3BF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81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6A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44D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9</w:t>
            </w:r>
          </w:p>
        </w:tc>
      </w:tr>
      <w:tr w:rsidR="009F36D1" w:rsidRPr="0043539B" w14:paraId="2F4EE2D9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B58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 x Temperatur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C3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483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AAD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BC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B8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544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77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8C6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59F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BE0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5C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71.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78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1D4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</w:tr>
      <w:tr w:rsidR="009F36D1" w:rsidRPr="0043539B" w14:paraId="47B3B095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A70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asket (Heat Shock x Temperatur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8B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B0B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6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ED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62E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BF0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AA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9.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570D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48EA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25E1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FA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80.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9E7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55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4</w:t>
            </w:r>
          </w:p>
        </w:tc>
      </w:tr>
      <w:tr w:rsidR="009F36D1" w:rsidRPr="0043539B" w14:paraId="414E938A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31A3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2C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0F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4.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99CD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C4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6CB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CD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31.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23B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5A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F0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FB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35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E4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98F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9F36D1" w:rsidRPr="0043539B" w14:paraId="1FDF286D" w14:textId="77777777" w:rsidTr="00225282">
        <w:trPr>
          <w:trHeight w:val="392"/>
        </w:trPr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DEA2" w14:textId="77777777" w:rsidR="009F36D1" w:rsidRPr="0043539B" w:rsidRDefault="009F36D1" w:rsidP="00225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F452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D737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224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308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13E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0CE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F5D98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7740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7C5C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4B269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D2995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FEE3" w14:textId="77777777" w:rsidR="009F36D1" w:rsidRPr="0043539B" w:rsidRDefault="009F36D1" w:rsidP="00225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14:paraId="1BFFB75A" w14:textId="0FD10807" w:rsidR="00B50160" w:rsidRPr="0043539B" w:rsidRDefault="00B50160">
      <w:pPr>
        <w:rPr>
          <w:rFonts w:ascii="Times New Roman" w:hAnsi="Times New Roman" w:cs="Times New Roman"/>
        </w:rPr>
      </w:pPr>
    </w:p>
    <w:p w14:paraId="612DA039" w14:textId="77777777" w:rsidR="00B50160" w:rsidRPr="0043539B" w:rsidRDefault="00B50160">
      <w:pPr>
        <w:rPr>
          <w:rFonts w:ascii="Times New Roman" w:hAnsi="Times New Roman" w:cs="Times New Roman"/>
        </w:rPr>
      </w:pPr>
      <w:r w:rsidRPr="0043539B">
        <w:rPr>
          <w:rFonts w:ascii="Times New Roman" w:hAnsi="Times New Roman" w:cs="Times New Roman"/>
        </w:rPr>
        <w:br w:type="page"/>
      </w:r>
      <w:bookmarkStart w:id="1" w:name="_GoBack"/>
      <w:bookmarkEnd w:id="1"/>
    </w:p>
    <w:sectPr w:rsidR="00B50160" w:rsidRPr="0043539B" w:rsidSect="009F3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6D1"/>
    <w:rsid w:val="000E5F92"/>
    <w:rsid w:val="0027092A"/>
    <w:rsid w:val="00320BAA"/>
    <w:rsid w:val="0043539B"/>
    <w:rsid w:val="00451642"/>
    <w:rsid w:val="00564F0F"/>
    <w:rsid w:val="007215E3"/>
    <w:rsid w:val="007247BE"/>
    <w:rsid w:val="007357F2"/>
    <w:rsid w:val="007359BE"/>
    <w:rsid w:val="00896175"/>
    <w:rsid w:val="009A386E"/>
    <w:rsid w:val="009F36D1"/>
    <w:rsid w:val="00AF5CBC"/>
    <w:rsid w:val="00B42294"/>
    <w:rsid w:val="00B50160"/>
    <w:rsid w:val="00C72C7D"/>
    <w:rsid w:val="00DF14FA"/>
    <w:rsid w:val="00E2464A"/>
    <w:rsid w:val="00EB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194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6D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3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6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1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6D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3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6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ot Scanes</dc:creator>
  <cp:lastModifiedBy>Guruprasath</cp:lastModifiedBy>
  <cp:revision>2</cp:revision>
  <dcterms:created xsi:type="dcterms:W3CDTF">2020-04-01T04:40:00Z</dcterms:created>
  <dcterms:modified xsi:type="dcterms:W3CDTF">2020-04-01T04:40:00Z</dcterms:modified>
</cp:coreProperties>
</file>